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>
      <w:pPr>
        <w:widowControl/>
        <w:spacing w:before="260" w:after="260"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eastAsia="zh-CN"/>
        </w:rPr>
      </w:pPr>
      <w:bookmarkStart w:id="0" w:name="OLE_LINK58"/>
      <w:bookmarkStart w:id="1" w:name="_Hlk143589168"/>
      <w:r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eastAsia="zh-CN"/>
        </w:rPr>
        <w:t xml:space="preserve">Bioactivity-guided isolation of potential antidiarrheal constituents from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32"/>
          <w:szCs w:val="32"/>
          <w:lang w:eastAsia="zh-CN"/>
        </w:rPr>
        <w:t>Euphorbia hirta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eastAsia="zh-CN"/>
        </w:rPr>
        <w:t xml:space="preserve"> L. and molecula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/>
        </w:rPr>
        <w:t xml:space="preserve">  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eastAsia="zh-CN"/>
        </w:rPr>
        <w:t>docking evaluation</w:t>
      </w:r>
      <w:bookmarkEnd w:id="0"/>
    </w:p>
    <w:bookmarkEnd w:id="1"/>
    <w:p>
      <w:pPr>
        <w:pStyle w:val="23"/>
        <w:widowControl w:val="0"/>
        <w:spacing w:line="360" w:lineRule="auto"/>
        <w:jc w:val="center"/>
        <w:rPr>
          <w:rFonts w:hint="default" w:ascii="Times New Roman" w:hAnsi="Times New Roman" w:cs="Times New Roman"/>
          <w:b w:val="0"/>
          <w:bCs/>
        </w:rPr>
      </w:pPr>
      <w:r>
        <w:rPr>
          <w:rFonts w:hint="default" w:ascii="Times New Roman" w:hAnsi="Times New Roman" w:eastAsia="宋体" w:cs="Times New Roman"/>
          <w:b w:val="0"/>
          <w:bCs/>
          <w:lang w:eastAsia="zh-CN"/>
        </w:rPr>
        <w:t>Junkai Wu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lang w:eastAsia="zh-CN"/>
        </w:rPr>
        <w:t>Xiaomeng Zh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bookmarkStart w:id="2" w:name="OLE_LINK1"/>
      <w:r>
        <w:rPr>
          <w:rFonts w:hint="default" w:ascii="Times New Roman" w:hAnsi="Times New Roman" w:cs="Times New Roman"/>
          <w:b w:val="0"/>
          <w:bCs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lang w:eastAsia="zh-CN"/>
        </w:rPr>
        <w:t>Liyang Guo</w:t>
      </w:r>
      <w:bookmarkEnd w:id="2"/>
      <w:r>
        <w:rPr>
          <w:rFonts w:hint="default" w:ascii="Times New Roman" w:hAnsi="Times New Roman" w:eastAsia="宋体" w:cs="Times New Roman"/>
          <w:b w:val="0"/>
          <w:bCs/>
          <w:vertAlign w:val="superscript"/>
          <w:lang w:eastAsia="zh-CN"/>
        </w:rPr>
        <w:t>2</w:t>
      </w:r>
      <w:r>
        <w:rPr>
          <w:rFonts w:hint="default" w:ascii="Times New Roman" w:hAnsi="Times New Roman" w:cs="Times New Roman"/>
          <w:b w:val="0"/>
          <w:bCs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lang w:eastAsia="zh-CN"/>
        </w:rPr>
        <w:t>Zunlai She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r>
        <w:rPr>
          <w:rFonts w:hint="default" w:ascii="Times New Roman" w:hAnsi="Times New Roman" w:eastAsia="宋体" w:cs="Times New Roman"/>
          <w:b w:val="0"/>
          <w:bCs/>
          <w:vertAlign w:val="superscript"/>
          <w:lang w:eastAsia="zh-CN"/>
        </w:rPr>
        <w:t>,3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*</w:t>
      </w:r>
    </w:p>
    <w:p>
      <w:pPr>
        <w:widowControl w:val="0"/>
        <w:spacing w:before="240" w:after="0" w:line="360" w:lineRule="auto"/>
        <w:jc w:val="left"/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School of Pharmacy, Quanzhou Medical College, Quanzhou 362011, </w:t>
      </w:r>
      <w:r>
        <w:rPr>
          <w:rFonts w:hint="default" w:ascii="Times New Roman" w:hAnsi="Times New Roman" w:cs="Times New Roman"/>
          <w:szCs w:val="24"/>
        </w:rPr>
        <w:t>China</w:t>
      </w:r>
    </w:p>
    <w:p>
      <w:pPr>
        <w:widowControl w:val="0"/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vertAlign w:val="superscript"/>
          <w:lang w:eastAsia="zh-CN"/>
        </w:rPr>
        <w:t>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>College of Veterinary Medicine, Northeast Agricultural University, Harbin 150006, China</w:t>
      </w:r>
    </w:p>
    <w:p>
      <w:pPr>
        <w:spacing w:line="360" w:lineRule="auto"/>
        <w:jc w:val="left"/>
        <w:rPr>
          <w:rFonts w:hint="default" w:ascii="Times New Roman" w:hAnsi="Times New Roman" w:eastAsia="等线" w:cs="Times New Roman"/>
          <w:bCs/>
        </w:rPr>
      </w:pPr>
      <w:r>
        <w:rPr>
          <w:rFonts w:hint="default" w:ascii="Times New Roman" w:hAnsi="Times New Roman" w:cs="Times New Roman"/>
          <w:vertAlign w:val="superscript"/>
          <w:lang w:eastAsia="zh-CN"/>
        </w:rPr>
        <w:t>3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eastAsia="zh-CN"/>
        </w:rPr>
        <w:t>Heilongjiang Key Laboratory for Animal Disease Control and Pharmaceutical Development, Northeast Agricultural University, Harbin 150006, China</w:t>
      </w:r>
    </w:p>
    <w:p>
      <w:pPr>
        <w:widowControl w:val="0"/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/>
          <w:szCs w:val="24"/>
        </w:rPr>
        <w:t>* Correspondence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uthor: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HYPERLINK "mailto:shengzunlai@neau.edu.cn"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  <w:lang w:eastAsia="zh-CN"/>
        </w:rPr>
        <w:t>shengzunlai@neau.edu.cn</w:t>
      </w:r>
      <w:r>
        <w:rPr>
          <w:rFonts w:ascii="Times New Roman" w:hAnsi="Times New Roman" w:cs="Times New Roman"/>
          <w:szCs w:val="21"/>
          <w:lang w:eastAsia="zh-CN"/>
        </w:rPr>
        <w:fldChar w:fldCharType="end"/>
      </w: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 xml:space="preserve">Detailed information on the Hydrogen and Carbon Nuclear Magnetic Resonance spectra for isoquercitrin and quercitrin is presented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from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to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4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Hydrogen Nuclear Magnetic Resonance spectrum of isoquercitrin</w:t>
      </w:r>
      <w:r>
        <w:rPr>
          <w:rFonts w:ascii="Times New Roman" w:hAnsi="Times New Roman" w:cs="Times New Roman"/>
        </w:rPr>
        <w:t xml:space="preserve"> 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Carbon</w:t>
      </w:r>
      <w:r>
        <w:rPr>
          <w:rFonts w:hint="eastAsia" w:ascii="Times New Roman" w:hAnsi="Times New Roman" w:cs="Times New Roman"/>
        </w:rPr>
        <w:t xml:space="preserve"> Nuclear Magnetic Resonance spectrum of isoquercitrin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Hydrogen Nuclear Magnetic Resonance spectrum of quercitrin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Carbon</w:t>
      </w:r>
      <w:r>
        <w:rPr>
          <w:rFonts w:hint="eastAsia" w:ascii="Times New Roman" w:hAnsi="Times New Roman" w:cs="Times New Roman"/>
        </w:rPr>
        <w:t xml:space="preserve"> Nuclear Magnetic Resonance spectrum of quercitrin</w:t>
      </w:r>
    </w:p>
    <w:p>
      <w:pPr>
        <w:widowControl/>
        <w:spacing w:line="360" w:lineRule="auto"/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Detailed information of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 xml:space="preserve">the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</w:rPr>
        <w:t xml:space="preserve">ESI-MS negative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 xml:space="preserve">and positive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</w:rPr>
        <w:t>ion scan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for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</w:rPr>
        <w:t xml:space="preserve"> isoquercitrin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 xml:space="preserve"> and quercitrin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is shown from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to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4"/>
          <w:lang w:val="en-US" w:eastAsia="zh-CN"/>
        </w:rPr>
        <w:t>8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ESI-MS negative ion scanning of isoquercitrin</w:t>
      </w:r>
      <w:r>
        <w:rPr>
          <w:rFonts w:ascii="Times New Roman" w:hAnsi="Times New Roman" w:cs="Times New Roman"/>
        </w:rPr>
        <w:t xml:space="preserve"> 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ESI-MS positive ion scanning of isoquercitrin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ESI-MS negative ion scanning of quercitrin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ESI-MS positive ion scanning of quercitrin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ind w:firstLine="180" w:firstLineChars="100"/>
        <w:rPr>
          <w:rFonts w:hint="eastAsia" w:ascii="宋体" w:hAnsi="宋体" w:eastAsia="宋体" w:cs="Times New Roman"/>
          <w:sz w:val="18"/>
          <w:szCs w:val="18"/>
          <w:lang w:eastAsia="zh-CN"/>
        </w:rPr>
      </w:pPr>
      <w:r>
        <w:rPr>
          <w:rFonts w:hint="eastAsia" w:ascii="宋体" w:hAnsi="宋体" w:eastAsia="宋体" w:cs="Times New Roman"/>
          <w:sz w:val="18"/>
          <w:szCs w:val="18"/>
          <w:lang w:eastAsia="zh-CN"/>
        </w:rPr>
        <w:drawing>
          <wp:inline distT="0" distB="0" distL="114300" distR="114300">
            <wp:extent cx="5481955" cy="3825875"/>
            <wp:effectExtent l="0" t="0" r="4445" b="9525"/>
            <wp:docPr id="1" name="图片 1" descr="S1 Figure Hydrogen Nuclear Magnetic Resonance spectrum of iso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ure Hydrogen Nuclear Magnetic Resonance spectrum of isoquercitr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</w:rPr>
        <w:t>Hydrogen Nuclear Magnetic Resonance spectrum of isoquercitrin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</w:rPr>
      </w:pPr>
    </w:p>
    <w:p>
      <w:pPr>
        <w:widowControl/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481955" cy="3825875"/>
            <wp:effectExtent l="0" t="0" r="4445" b="9525"/>
            <wp:docPr id="2" name="图片 2" descr="S2 Figure Carbon Nuclear Magnetic Resonance spectrum of iso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 Figure Carbon Nuclear Magnetic Resonance spectrum of isoquercitri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2 Carbon</w:t>
      </w:r>
      <w:r>
        <w:rPr>
          <w:rFonts w:hint="eastAsia" w:ascii="Times New Roman" w:hAnsi="Times New Roman" w:cs="Times New Roman"/>
        </w:rPr>
        <w:t xml:space="preserve"> Nuclear Magnetic Resonance spectrum of isoquercitrin</w:t>
      </w: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481955" cy="3825875"/>
            <wp:effectExtent l="0" t="0" r="4445" b="9525"/>
            <wp:docPr id="3" name="图片 3" descr="S5 Figure Hydrogen Nuclear Magnetic Resonance spectrum of 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5 Figure Hydrogen Nuclear Magnetic Resonance spectrum of quercitri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</w:rPr>
        <w:t>Hydrogen Nuclear Magnetic Resonance spectrum of quercitrin</w:t>
      </w: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81955" cy="3825875"/>
            <wp:effectExtent l="0" t="0" r="4445" b="9525"/>
            <wp:docPr id="4" name="图片 4" descr="S6 Figure Carbon Nuclear Magnetic Resonance spectrum of 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6 Figure Carbon Nuclear Magnetic Resonance spectrum of quercitri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4 Carbon</w:t>
      </w:r>
      <w:r>
        <w:rPr>
          <w:rFonts w:hint="eastAsia" w:ascii="Times New Roman" w:hAnsi="Times New Roman" w:cs="Times New Roman"/>
        </w:rPr>
        <w:t xml:space="preserve"> Nuclear Magnetic Resonance spectrum of quercitrin</w:t>
      </w: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83225" cy="4138930"/>
            <wp:effectExtent l="0" t="0" r="3175" b="1270"/>
            <wp:docPr id="5" name="图片 5" descr="S3 Figure ESI-MS negative ion scanning of iso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3 Figure ESI-MS negative ion scanning of isoquercitri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SI-MS negative ion scanning of isoquercitrin</w:t>
      </w: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84495" cy="4142740"/>
            <wp:effectExtent l="0" t="0" r="1905" b="10160"/>
            <wp:docPr id="6" name="图片 6" descr="S4 Figure ESI-MS positive ion scanning of iso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4 Figure ESI-MS positive ion scanning of isoquercitri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ESI-MS positive ion scanning of isoquercitrin</w:t>
      </w: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84495" cy="4137025"/>
            <wp:effectExtent l="0" t="0" r="1905" b="3175"/>
            <wp:docPr id="7" name="图片 7" descr="S7 Figure ESI-MS negative ion scanning of 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7 Figure ESI-MS negative ion scanning of quercitri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SI-MS negative ion scanning of quercitrin</w:t>
      </w:r>
    </w:p>
    <w:p>
      <w:pPr>
        <w:ind w:firstLine="210" w:firstLineChars="100"/>
        <w:rPr>
          <w:rFonts w:hint="eastAsia" w:ascii="Times New Roman" w:hAnsi="Times New Roman" w:cs="Times New Roman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lang w:val="en-US" w:eastAsia="zh-CN"/>
        </w:rPr>
      </w:pPr>
      <w:bookmarkStart w:id="3" w:name="_GoBack"/>
      <w:bookmarkEnd w:id="3"/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83860" cy="4126865"/>
            <wp:effectExtent l="0" t="0" r="2540" b="635"/>
            <wp:docPr id="8" name="图片 8" descr="S8 Figure ESI-MS positive ion scanning of quercit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8 Figure ESI-MS positive ion scanning of quercitri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" w:firstLineChars="100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cs="Times New Roman"/>
          <w:lang w:val="en-US" w:eastAsia="zh-C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ESI-MS positive ion scanning of quercitrin</w:t>
      </w:r>
    </w:p>
    <w:sectPr>
      <w:footerReference r:id="rId3" w:type="default"/>
      <w:pgSz w:w="12240" w:h="15840"/>
      <w:pgMar w:top="1440" w:right="1797" w:bottom="1440" w:left="1797" w:header="851" w:footer="992" w:gutter="0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22288479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4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-</w:t>
        </w:r>
        <w:r>
          <w:rPr>
            <w:rFonts w:ascii="Times New Roman" w:hAnsi="Times New Roman" w:cs="Times New Roman"/>
          </w:rPr>
          <w:t xml:space="preserve"> 17 -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0MDU2MWVlMmIzOGI1ODc4M2UzZjlkM2I4ZjQwOWMifQ=="/>
  </w:docVars>
  <w:rsids>
    <w:rsidRoot w:val="00354028"/>
    <w:rsid w:val="000074A4"/>
    <w:rsid w:val="00050110"/>
    <w:rsid w:val="00057096"/>
    <w:rsid w:val="000644C2"/>
    <w:rsid w:val="00067E72"/>
    <w:rsid w:val="00070650"/>
    <w:rsid w:val="00077154"/>
    <w:rsid w:val="000849F6"/>
    <w:rsid w:val="0009277F"/>
    <w:rsid w:val="000D341E"/>
    <w:rsid w:val="000E0D14"/>
    <w:rsid w:val="000E4AF3"/>
    <w:rsid w:val="00102A7F"/>
    <w:rsid w:val="00110445"/>
    <w:rsid w:val="0011628F"/>
    <w:rsid w:val="0013540A"/>
    <w:rsid w:val="00156440"/>
    <w:rsid w:val="00157D77"/>
    <w:rsid w:val="001705FA"/>
    <w:rsid w:val="001836BC"/>
    <w:rsid w:val="001C54DD"/>
    <w:rsid w:val="001C57CC"/>
    <w:rsid w:val="001C7C04"/>
    <w:rsid w:val="001D0638"/>
    <w:rsid w:val="001D45DA"/>
    <w:rsid w:val="001E0546"/>
    <w:rsid w:val="001F3FDD"/>
    <w:rsid w:val="001F6E18"/>
    <w:rsid w:val="002024D2"/>
    <w:rsid w:val="0020509B"/>
    <w:rsid w:val="0020580B"/>
    <w:rsid w:val="002104E9"/>
    <w:rsid w:val="002142DF"/>
    <w:rsid w:val="00224086"/>
    <w:rsid w:val="002241E3"/>
    <w:rsid w:val="00224F22"/>
    <w:rsid w:val="00226A58"/>
    <w:rsid w:val="00246C6C"/>
    <w:rsid w:val="00253FA6"/>
    <w:rsid w:val="002632CF"/>
    <w:rsid w:val="0026646B"/>
    <w:rsid w:val="002824AB"/>
    <w:rsid w:val="00282FAC"/>
    <w:rsid w:val="00283D4E"/>
    <w:rsid w:val="00286CDF"/>
    <w:rsid w:val="00287EA0"/>
    <w:rsid w:val="002900EA"/>
    <w:rsid w:val="002978DA"/>
    <w:rsid w:val="002D35E3"/>
    <w:rsid w:val="002F16FB"/>
    <w:rsid w:val="002F3BCE"/>
    <w:rsid w:val="002F7DFD"/>
    <w:rsid w:val="00302362"/>
    <w:rsid w:val="00305180"/>
    <w:rsid w:val="003055C6"/>
    <w:rsid w:val="003143AE"/>
    <w:rsid w:val="00322DEC"/>
    <w:rsid w:val="00327E6B"/>
    <w:rsid w:val="00332430"/>
    <w:rsid w:val="00342834"/>
    <w:rsid w:val="003447E4"/>
    <w:rsid w:val="0034794C"/>
    <w:rsid w:val="0035358F"/>
    <w:rsid w:val="00354028"/>
    <w:rsid w:val="00354507"/>
    <w:rsid w:val="0036119C"/>
    <w:rsid w:val="003638A8"/>
    <w:rsid w:val="00364B5D"/>
    <w:rsid w:val="003712AF"/>
    <w:rsid w:val="00376FA5"/>
    <w:rsid w:val="00391645"/>
    <w:rsid w:val="00393C90"/>
    <w:rsid w:val="00397228"/>
    <w:rsid w:val="003B2529"/>
    <w:rsid w:val="003B75A6"/>
    <w:rsid w:val="003D2D67"/>
    <w:rsid w:val="003D370A"/>
    <w:rsid w:val="003D4F20"/>
    <w:rsid w:val="003D62A7"/>
    <w:rsid w:val="003E3C23"/>
    <w:rsid w:val="003F1D64"/>
    <w:rsid w:val="0040310B"/>
    <w:rsid w:val="0041498A"/>
    <w:rsid w:val="00420CD9"/>
    <w:rsid w:val="004321D7"/>
    <w:rsid w:val="004422DC"/>
    <w:rsid w:val="004507B4"/>
    <w:rsid w:val="00482630"/>
    <w:rsid w:val="00484B18"/>
    <w:rsid w:val="00490975"/>
    <w:rsid w:val="00497F14"/>
    <w:rsid w:val="004A01D1"/>
    <w:rsid w:val="004A5C8F"/>
    <w:rsid w:val="004B797F"/>
    <w:rsid w:val="004C4E10"/>
    <w:rsid w:val="004D0A47"/>
    <w:rsid w:val="004D4D92"/>
    <w:rsid w:val="004E2AAB"/>
    <w:rsid w:val="004F1294"/>
    <w:rsid w:val="00501011"/>
    <w:rsid w:val="00503AB9"/>
    <w:rsid w:val="005365BD"/>
    <w:rsid w:val="00536F0D"/>
    <w:rsid w:val="00537C51"/>
    <w:rsid w:val="00546002"/>
    <w:rsid w:val="00566F19"/>
    <w:rsid w:val="005759C5"/>
    <w:rsid w:val="00591B4B"/>
    <w:rsid w:val="00595010"/>
    <w:rsid w:val="00597214"/>
    <w:rsid w:val="005A59BD"/>
    <w:rsid w:val="005B4F63"/>
    <w:rsid w:val="005B601D"/>
    <w:rsid w:val="005C4D85"/>
    <w:rsid w:val="005C51A3"/>
    <w:rsid w:val="005D0415"/>
    <w:rsid w:val="005D193A"/>
    <w:rsid w:val="005D7D0B"/>
    <w:rsid w:val="005F2EE6"/>
    <w:rsid w:val="005F7D8B"/>
    <w:rsid w:val="00602EEA"/>
    <w:rsid w:val="00607D78"/>
    <w:rsid w:val="00632222"/>
    <w:rsid w:val="0063586F"/>
    <w:rsid w:val="006441D9"/>
    <w:rsid w:val="006477BA"/>
    <w:rsid w:val="00666AD1"/>
    <w:rsid w:val="00670F60"/>
    <w:rsid w:val="00681B44"/>
    <w:rsid w:val="00693956"/>
    <w:rsid w:val="006A78F8"/>
    <w:rsid w:val="006A7E57"/>
    <w:rsid w:val="006B3EC0"/>
    <w:rsid w:val="006C0838"/>
    <w:rsid w:val="006D1A86"/>
    <w:rsid w:val="006D25F6"/>
    <w:rsid w:val="006E28C8"/>
    <w:rsid w:val="006E3B9B"/>
    <w:rsid w:val="006F46B2"/>
    <w:rsid w:val="007271BF"/>
    <w:rsid w:val="00732BCF"/>
    <w:rsid w:val="00742D29"/>
    <w:rsid w:val="00743DEF"/>
    <w:rsid w:val="00745605"/>
    <w:rsid w:val="00751591"/>
    <w:rsid w:val="00755467"/>
    <w:rsid w:val="00755D19"/>
    <w:rsid w:val="00771641"/>
    <w:rsid w:val="00782A02"/>
    <w:rsid w:val="007A4376"/>
    <w:rsid w:val="007A7B45"/>
    <w:rsid w:val="007B74EB"/>
    <w:rsid w:val="007C65E9"/>
    <w:rsid w:val="007D0014"/>
    <w:rsid w:val="007D03FF"/>
    <w:rsid w:val="007D497E"/>
    <w:rsid w:val="007D5155"/>
    <w:rsid w:val="007D68CD"/>
    <w:rsid w:val="007E3D7F"/>
    <w:rsid w:val="00804393"/>
    <w:rsid w:val="008043EB"/>
    <w:rsid w:val="00804983"/>
    <w:rsid w:val="00804AD0"/>
    <w:rsid w:val="0080533C"/>
    <w:rsid w:val="00805E91"/>
    <w:rsid w:val="00820AE4"/>
    <w:rsid w:val="00824705"/>
    <w:rsid w:val="00830A8A"/>
    <w:rsid w:val="00834765"/>
    <w:rsid w:val="008472CA"/>
    <w:rsid w:val="008513D1"/>
    <w:rsid w:val="0086142B"/>
    <w:rsid w:val="0086154B"/>
    <w:rsid w:val="008634F6"/>
    <w:rsid w:val="008711FF"/>
    <w:rsid w:val="00876127"/>
    <w:rsid w:val="00876481"/>
    <w:rsid w:val="00885A13"/>
    <w:rsid w:val="00886BE7"/>
    <w:rsid w:val="00890EA5"/>
    <w:rsid w:val="008A26D8"/>
    <w:rsid w:val="008A57B8"/>
    <w:rsid w:val="008B0813"/>
    <w:rsid w:val="008B6953"/>
    <w:rsid w:val="008C26F9"/>
    <w:rsid w:val="008C6F69"/>
    <w:rsid w:val="008D7B62"/>
    <w:rsid w:val="008E13AD"/>
    <w:rsid w:val="008E668C"/>
    <w:rsid w:val="008F1B58"/>
    <w:rsid w:val="008F22BF"/>
    <w:rsid w:val="00902F6D"/>
    <w:rsid w:val="00905891"/>
    <w:rsid w:val="009079C6"/>
    <w:rsid w:val="009115EF"/>
    <w:rsid w:val="00917C78"/>
    <w:rsid w:val="00931981"/>
    <w:rsid w:val="00931A90"/>
    <w:rsid w:val="00931F45"/>
    <w:rsid w:val="0093745E"/>
    <w:rsid w:val="00937FB3"/>
    <w:rsid w:val="00940577"/>
    <w:rsid w:val="009519F4"/>
    <w:rsid w:val="00952668"/>
    <w:rsid w:val="009531AE"/>
    <w:rsid w:val="00970270"/>
    <w:rsid w:val="009968AE"/>
    <w:rsid w:val="009A348D"/>
    <w:rsid w:val="009B4945"/>
    <w:rsid w:val="009D6E5D"/>
    <w:rsid w:val="009E5B68"/>
    <w:rsid w:val="009E6332"/>
    <w:rsid w:val="009F4346"/>
    <w:rsid w:val="009F4DD5"/>
    <w:rsid w:val="00A0134D"/>
    <w:rsid w:val="00A01A5B"/>
    <w:rsid w:val="00A047B9"/>
    <w:rsid w:val="00A12F00"/>
    <w:rsid w:val="00A2035B"/>
    <w:rsid w:val="00A23A8A"/>
    <w:rsid w:val="00A263DB"/>
    <w:rsid w:val="00A32DE6"/>
    <w:rsid w:val="00A40560"/>
    <w:rsid w:val="00A5045D"/>
    <w:rsid w:val="00A511D3"/>
    <w:rsid w:val="00A523DB"/>
    <w:rsid w:val="00A67DEB"/>
    <w:rsid w:val="00A72706"/>
    <w:rsid w:val="00A76923"/>
    <w:rsid w:val="00A843A8"/>
    <w:rsid w:val="00AA1AAF"/>
    <w:rsid w:val="00AA4D9A"/>
    <w:rsid w:val="00AA6F36"/>
    <w:rsid w:val="00AB0823"/>
    <w:rsid w:val="00AD49C8"/>
    <w:rsid w:val="00AD4C46"/>
    <w:rsid w:val="00AE0CE5"/>
    <w:rsid w:val="00AE2CED"/>
    <w:rsid w:val="00AF6924"/>
    <w:rsid w:val="00B06252"/>
    <w:rsid w:val="00B10E44"/>
    <w:rsid w:val="00B206AE"/>
    <w:rsid w:val="00B2212A"/>
    <w:rsid w:val="00B239C4"/>
    <w:rsid w:val="00B2720C"/>
    <w:rsid w:val="00B31488"/>
    <w:rsid w:val="00B46476"/>
    <w:rsid w:val="00B55D5C"/>
    <w:rsid w:val="00B60E01"/>
    <w:rsid w:val="00B616AD"/>
    <w:rsid w:val="00B651A2"/>
    <w:rsid w:val="00B67531"/>
    <w:rsid w:val="00B72D2A"/>
    <w:rsid w:val="00B979E0"/>
    <w:rsid w:val="00BA0D86"/>
    <w:rsid w:val="00BA517F"/>
    <w:rsid w:val="00BA5B3C"/>
    <w:rsid w:val="00BB6B66"/>
    <w:rsid w:val="00BB72CE"/>
    <w:rsid w:val="00BD53E1"/>
    <w:rsid w:val="00BE0DCD"/>
    <w:rsid w:val="00BE4FFE"/>
    <w:rsid w:val="00C159CD"/>
    <w:rsid w:val="00C21134"/>
    <w:rsid w:val="00C270DA"/>
    <w:rsid w:val="00C2733E"/>
    <w:rsid w:val="00C41777"/>
    <w:rsid w:val="00C4374A"/>
    <w:rsid w:val="00C473D2"/>
    <w:rsid w:val="00C878E6"/>
    <w:rsid w:val="00C92C7D"/>
    <w:rsid w:val="00CA1CE4"/>
    <w:rsid w:val="00CA2756"/>
    <w:rsid w:val="00CB6750"/>
    <w:rsid w:val="00CC28EE"/>
    <w:rsid w:val="00CD486D"/>
    <w:rsid w:val="00CE10C9"/>
    <w:rsid w:val="00CF3BBF"/>
    <w:rsid w:val="00D00D11"/>
    <w:rsid w:val="00D05F8E"/>
    <w:rsid w:val="00D07972"/>
    <w:rsid w:val="00D24CC9"/>
    <w:rsid w:val="00D30228"/>
    <w:rsid w:val="00D34418"/>
    <w:rsid w:val="00D41709"/>
    <w:rsid w:val="00D5084C"/>
    <w:rsid w:val="00D60207"/>
    <w:rsid w:val="00D62246"/>
    <w:rsid w:val="00D73D61"/>
    <w:rsid w:val="00D74496"/>
    <w:rsid w:val="00D951EA"/>
    <w:rsid w:val="00DB15E7"/>
    <w:rsid w:val="00DB21DA"/>
    <w:rsid w:val="00DC388C"/>
    <w:rsid w:val="00DC679B"/>
    <w:rsid w:val="00DD2D29"/>
    <w:rsid w:val="00DD2E4B"/>
    <w:rsid w:val="00DD300B"/>
    <w:rsid w:val="00DD4281"/>
    <w:rsid w:val="00DF2946"/>
    <w:rsid w:val="00DF60C9"/>
    <w:rsid w:val="00E001BA"/>
    <w:rsid w:val="00E01FCB"/>
    <w:rsid w:val="00E05B1D"/>
    <w:rsid w:val="00E2441B"/>
    <w:rsid w:val="00E47FAF"/>
    <w:rsid w:val="00E62085"/>
    <w:rsid w:val="00E633AC"/>
    <w:rsid w:val="00E64E9A"/>
    <w:rsid w:val="00E65949"/>
    <w:rsid w:val="00E71095"/>
    <w:rsid w:val="00E87589"/>
    <w:rsid w:val="00E92BE9"/>
    <w:rsid w:val="00EA4BEF"/>
    <w:rsid w:val="00EA5F93"/>
    <w:rsid w:val="00EB3BCB"/>
    <w:rsid w:val="00EB59CD"/>
    <w:rsid w:val="00EB5ECF"/>
    <w:rsid w:val="00EB6E71"/>
    <w:rsid w:val="00EC0297"/>
    <w:rsid w:val="00EE16B0"/>
    <w:rsid w:val="00EE28C1"/>
    <w:rsid w:val="00F02663"/>
    <w:rsid w:val="00F11E80"/>
    <w:rsid w:val="00F176A4"/>
    <w:rsid w:val="00F22A31"/>
    <w:rsid w:val="00F31F89"/>
    <w:rsid w:val="00F33646"/>
    <w:rsid w:val="00F3442C"/>
    <w:rsid w:val="00F40471"/>
    <w:rsid w:val="00F44A66"/>
    <w:rsid w:val="00F47E6B"/>
    <w:rsid w:val="00F60BAD"/>
    <w:rsid w:val="00F60D6B"/>
    <w:rsid w:val="00F625BF"/>
    <w:rsid w:val="00F6675F"/>
    <w:rsid w:val="00F700D2"/>
    <w:rsid w:val="00F7033C"/>
    <w:rsid w:val="00F7104E"/>
    <w:rsid w:val="00F73E05"/>
    <w:rsid w:val="00F7788A"/>
    <w:rsid w:val="00F94122"/>
    <w:rsid w:val="00F941C7"/>
    <w:rsid w:val="00F97549"/>
    <w:rsid w:val="00FB33C7"/>
    <w:rsid w:val="00FB43A1"/>
    <w:rsid w:val="00FC042B"/>
    <w:rsid w:val="00FE4DFA"/>
    <w:rsid w:val="00FF3927"/>
    <w:rsid w:val="02D53536"/>
    <w:rsid w:val="60E2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unhideWhenUsed/>
    <w:uiPriority w:val="99"/>
    <w:pPr>
      <w:jc w:val="left"/>
    </w:pPr>
  </w:style>
  <w:style w:type="paragraph" w:styleId="3">
    <w:name w:val="Balloon Text"/>
    <w:basedOn w:val="1"/>
    <w:link w:val="18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7">
    <w:name w:val="annotation subject"/>
    <w:basedOn w:val="2"/>
    <w:next w:val="2"/>
    <w:link w:val="20"/>
    <w:semiHidden/>
    <w:unhideWhenUsed/>
    <w:uiPriority w:val="99"/>
    <w:rPr>
      <w:b/>
      <w:bCs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uiPriority w:val="99"/>
    <w:rPr>
      <w:sz w:val="21"/>
      <w:szCs w:val="21"/>
    </w:rPr>
  </w:style>
  <w:style w:type="table" w:customStyle="1" w:styleId="13">
    <w:name w:val="三线表"/>
    <w:basedOn w:val="8"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4">
    <w:name w:val="样式1"/>
    <w:basedOn w:val="8"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页眉 字符"/>
    <w:basedOn w:val="10"/>
    <w:link w:val="5"/>
    <w:uiPriority w:val="99"/>
    <w:rPr>
      <w:sz w:val="18"/>
      <w:szCs w:val="18"/>
    </w:rPr>
  </w:style>
  <w:style w:type="character" w:customStyle="1" w:styleId="16">
    <w:name w:val="页脚 字符"/>
    <w:basedOn w:val="10"/>
    <w:link w:val="4"/>
    <w:uiPriority w:val="99"/>
    <w:rPr>
      <w:sz w:val="18"/>
      <w:szCs w:val="18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批注框文本 字符"/>
    <w:basedOn w:val="10"/>
    <w:link w:val="3"/>
    <w:semiHidden/>
    <w:uiPriority w:val="99"/>
    <w:rPr>
      <w:sz w:val="18"/>
      <w:szCs w:val="18"/>
    </w:rPr>
  </w:style>
  <w:style w:type="character" w:customStyle="1" w:styleId="19">
    <w:name w:val="批注文字 字符"/>
    <w:basedOn w:val="10"/>
    <w:link w:val="2"/>
    <w:uiPriority w:val="99"/>
  </w:style>
  <w:style w:type="character" w:customStyle="1" w:styleId="20">
    <w:name w:val="批注主题 字符"/>
    <w:basedOn w:val="19"/>
    <w:link w:val="7"/>
    <w:semiHidden/>
    <w:uiPriority w:val="99"/>
    <w:rPr>
      <w:b/>
      <w:bCs/>
    </w:rPr>
  </w:style>
  <w:style w:type="paragraph" w:customStyle="1" w:styleId="21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Author List"/>
    <w:basedOn w:val="6"/>
    <w:next w:val="1"/>
    <w:autoRedefine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8.tiff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1627B-1EBA-42F1-84BA-2265AAF062C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285</Words>
  <Characters>39548</Characters>
  <Lines>321</Lines>
  <Paragraphs>90</Paragraphs>
  <TotalTime>35</TotalTime>
  <ScaleCrop>false</ScaleCrop>
  <LinksUpToDate>false</LinksUpToDate>
  <CharactersWithSpaces>3992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2:50:00Z</dcterms:created>
  <dc:creator>汤 梦瑶</dc:creator>
  <cp:lastModifiedBy>吴茱萸</cp:lastModifiedBy>
  <dcterms:modified xsi:type="dcterms:W3CDTF">2024-07-25T08:19:05Z</dcterms:modified>
  <cp:revision>3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1493BB1DDEF47A683A11B0FE5C89294_12</vt:lpwstr>
  </property>
</Properties>
</file>